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F42AF0B" w14:textId="765DC8E4" w:rsidR="003F61E5" w:rsidRDefault="003F61E5" w:rsidP="003F61E5">
      <w:pPr>
        <w:jc w:val="center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bookmarkStart w:id="0" w:name="_Hlk152164867"/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PPENDIX 2. TABLE </w:t>
      </w:r>
      <w:r w:rsidR="00581668" w:rsidRPr="00581668">
        <w:rPr>
          <w:rFonts w:ascii="Times New Roman" w:eastAsia="Calibri" w:hAnsi="Times New Roman" w:cs="Times New Roman"/>
          <w:b/>
          <w:color w:val="FF0000"/>
          <w:sz w:val="20"/>
          <w:szCs w:val="20"/>
          <w:lang w:val="en-US"/>
        </w:rPr>
        <w:t>S3</w:t>
      </w:r>
    </w:p>
    <w:p w14:paraId="7C4201C0" w14:textId="77777777" w:rsidR="003F61E5" w:rsidRPr="00C616D2" w:rsidRDefault="003F61E5" w:rsidP="003F61E5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rticle title: </w:t>
      </w:r>
      <w:r w:rsidRPr="000505A9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Environmental and socio-economic determinants of fecal sludge emptying in sub-Saharan Africa: a cross-sectional mixed-methods study in Abidjan, Côte d’Ivoire.</w:t>
      </w:r>
    </w:p>
    <w:p w14:paraId="0B4A0AE7" w14:textId="77777777" w:rsidR="003F61E5" w:rsidRPr="00C616D2" w:rsidRDefault="003F61E5" w:rsidP="003F61E5">
      <w:pPr>
        <w:spacing w:after="0" w:line="360" w:lineRule="auto"/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>Journal name:</w:t>
      </w:r>
      <w:r w:rsidRPr="00C616D2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Environmental Sciences and Pollution Research</w:t>
      </w:r>
    </w:p>
    <w:p w14:paraId="329105FA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sz w:val="20"/>
          <w:szCs w:val="20"/>
          <w:lang w:val="en-US"/>
        </w:rPr>
        <w:t xml:space="preserve">Author names and affiliation: </w:t>
      </w:r>
      <w:bookmarkEnd w:id="0"/>
    </w:p>
    <w:p w14:paraId="009F1B4B" w14:textId="77777777" w:rsidR="003F61E5" w:rsidRPr="000505A9" w:rsidRDefault="003F61E5" w:rsidP="003F61E5">
      <w:pPr>
        <w:spacing w:after="0" w:line="360" w:lineRule="auto"/>
        <w:rPr>
          <w:rFonts w:ascii="Times New Roman" w:eastAsia="Times New Roman" w:hAnsi="Times New Roman" w:cs="Times New Roman"/>
          <w:color w:val="1A0DAB"/>
          <w:sz w:val="20"/>
          <w:szCs w:val="20"/>
          <w:u w:val="single"/>
          <w:shd w:val="clear" w:color="auto" w:fill="FFFFFF"/>
          <w:lang w:val="en-US" w:eastAsia="fr-FR"/>
        </w:rPr>
      </w:pP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ou Tinan Ange-Laetitia Tra*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1,2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, Kouassi Dongo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1,2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, Vitor Pessoa Colombo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vertAlign w:val="superscript"/>
          <w:lang w:val="en-US"/>
        </w:rPr>
        <w:t>3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 xml:space="preserve">, </w:t>
      </w:r>
      <w:bookmarkStart w:id="1" w:name="_Hlk140010143"/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Shirish Singh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vertAlign w:val="superscript"/>
          <w:lang w:val="en-US"/>
        </w:rPr>
        <w:t>4</w:t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 xml:space="preserve">, </w:t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begin"/>
      </w:r>
      <w:r w:rsidRPr="000505A9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instrText xml:space="preserve"> HYPERLINK "https://www.eawag.ch/en/about-us/portrait/organisation/staff/profile/linda-strande/show" </w:instrText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</w: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separate"/>
      </w:r>
      <w:r w:rsidRPr="000505A9">
        <w:rPr>
          <w:rFonts w:ascii="Times New Roman" w:eastAsia="Calibri" w:hAnsi="Times New Roman" w:cs="Times New Roman"/>
          <w:b/>
          <w:spacing w:val="-2"/>
          <w:sz w:val="20"/>
          <w:szCs w:val="20"/>
          <w:lang w:val="en-US"/>
        </w:rPr>
        <w:t>Jérôme Chenal</w:t>
      </w:r>
      <w:r w:rsidRPr="000505A9">
        <w:rPr>
          <w:rFonts w:ascii="Times New Roman" w:eastAsia="Calibri" w:hAnsi="Times New Roman" w:cs="Times New Roman"/>
          <w:b/>
          <w:bCs/>
          <w:sz w:val="20"/>
          <w:szCs w:val="20"/>
          <w:vertAlign w:val="superscript"/>
          <w:lang w:val="en-US"/>
        </w:rPr>
        <w:t>3,5</w:t>
      </w:r>
    </w:p>
    <w:p w14:paraId="72E6CD0E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fr-CH"/>
        </w:rPr>
      </w:pPr>
      <w:r w:rsidRPr="000505A9">
        <w:rPr>
          <w:rFonts w:ascii="Times New Roman" w:eastAsia="Times New Roman" w:hAnsi="Times New Roman" w:cs="Times New Roman"/>
          <w:sz w:val="20"/>
          <w:szCs w:val="20"/>
          <w:lang w:eastAsia="fr-FR"/>
        </w:rPr>
        <w:fldChar w:fldCharType="end"/>
      </w:r>
      <w:bookmarkStart w:id="2" w:name="_Hlk139048974"/>
      <w:bookmarkEnd w:id="1"/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fr-CH"/>
        </w:rPr>
        <w:t>1</w:t>
      </w:r>
      <w:r w:rsidRPr="000505A9">
        <w:rPr>
          <w:rFonts w:ascii="Times New Roman" w:hAnsi="Times New Roman" w:cs="Times New Roman"/>
          <w:i/>
          <w:sz w:val="20"/>
          <w:szCs w:val="20"/>
          <w:lang w:val="fr-CH"/>
        </w:rPr>
        <w:t xml:space="preserve"> Département Recherches et Développement (DRD), Centre Suisse de Recherches Scientifiques en Côte d’Ivoire (CSRS), 01 BP 1303 Abidjan 01, Côte d’Ivoire. </w:t>
      </w:r>
    </w:p>
    <w:p w14:paraId="1B5596DD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hAnsi="Times New Roman" w:cs="Times New Roman"/>
          <w:i/>
          <w:sz w:val="20"/>
          <w:szCs w:val="20"/>
          <w:lang w:val="fr-CH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fr-CH"/>
        </w:rPr>
        <w:t>2</w:t>
      </w:r>
      <w:r w:rsidRPr="000505A9">
        <w:rPr>
          <w:rFonts w:ascii="Times New Roman" w:hAnsi="Times New Roman" w:cs="Times New Roman"/>
          <w:i/>
          <w:sz w:val="20"/>
          <w:szCs w:val="20"/>
          <w:lang w:val="fr-CH"/>
        </w:rPr>
        <w:t xml:space="preserve"> Laboratoire des Sciences du Sol, de l’Eau et des Géo matériaux (LSSEG), Ecole Doctorale STAD, Université Félix Houphouët-Boigny, 01 BP V34 Abidjan 01, Côte d’Ivoire. </w:t>
      </w:r>
    </w:p>
    <w:p w14:paraId="3D895635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</w:rPr>
        <w:t xml:space="preserve">3 </w:t>
      </w:r>
      <w:r w:rsidRPr="000505A9">
        <w:rPr>
          <w:rFonts w:ascii="Times New Roman" w:hAnsi="Times New Roman" w:cs="Times New Roman"/>
          <w:bCs/>
          <w:i/>
          <w:sz w:val="20"/>
          <w:szCs w:val="20"/>
        </w:rPr>
        <w:t xml:space="preserve">Communauté d’Etudes pour l’Aménagement du Territoire, Ecole Polytechnique Fédérale de Lausanne (EPFL), </w:t>
      </w:r>
      <w:r w:rsidRPr="000505A9">
        <w:rPr>
          <w:rFonts w:ascii="Times New Roman" w:hAnsi="Times New Roman" w:cs="Times New Roman"/>
          <w:sz w:val="20"/>
          <w:szCs w:val="20"/>
        </w:rPr>
        <w:t>Bâtiment BP – Station 16 CH-1015 Lausanne</w:t>
      </w:r>
      <w:r w:rsidRPr="000505A9">
        <w:rPr>
          <w:rFonts w:ascii="Times New Roman" w:hAnsi="Times New Roman" w:cs="Times New Roman"/>
          <w:bCs/>
          <w:i/>
          <w:sz w:val="20"/>
          <w:szCs w:val="20"/>
        </w:rPr>
        <w:t>,</w:t>
      </w:r>
      <w:r w:rsidRPr="000505A9">
        <w:rPr>
          <w:rFonts w:ascii="Times New Roman" w:hAnsi="Times New Roman" w:cs="Times New Roman"/>
          <w:sz w:val="20"/>
          <w:szCs w:val="20"/>
        </w:rPr>
        <w:t xml:space="preserve"> Suisse.</w:t>
      </w:r>
    </w:p>
    <w:p w14:paraId="58BCF263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bookmarkStart w:id="3" w:name="_Hlk152506469"/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4</w:t>
      </w:r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IHE Delft Institute </w:t>
      </w:r>
      <w:bookmarkEnd w:id="3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>for Water Education, PO Box 3015, 2601 DA Delft, The Netherlands.</w:t>
      </w:r>
    </w:p>
    <w:p w14:paraId="63ABB693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hAnsi="Times New Roman" w:cs="Times New Roman"/>
          <w:bCs/>
          <w:i/>
          <w:sz w:val="20"/>
          <w:szCs w:val="20"/>
          <w:lang w:val="en-US"/>
        </w:rPr>
      </w:pPr>
      <w:r w:rsidRPr="000505A9">
        <w:rPr>
          <w:rFonts w:ascii="Times New Roman" w:hAnsi="Times New Roman" w:cs="Times New Roman"/>
          <w:b/>
          <w:i/>
          <w:sz w:val="20"/>
          <w:szCs w:val="20"/>
          <w:vertAlign w:val="superscript"/>
          <w:lang w:val="en-US"/>
        </w:rPr>
        <w:t>5</w:t>
      </w:r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Center of Urban Systems (CUS), </w:t>
      </w:r>
      <w:bookmarkStart w:id="4" w:name="_Hlk152577754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University Mohammed VI Polytechnic (UM6P), </w:t>
      </w:r>
      <w:proofErr w:type="spellStart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>Benguerir</w:t>
      </w:r>
      <w:proofErr w:type="spellEnd"/>
      <w:r w:rsidRPr="000505A9">
        <w:rPr>
          <w:rFonts w:ascii="Times New Roman" w:hAnsi="Times New Roman" w:cs="Times New Roman"/>
          <w:bCs/>
          <w:i/>
          <w:sz w:val="20"/>
          <w:szCs w:val="20"/>
          <w:lang w:val="en-US"/>
        </w:rPr>
        <w:t xml:space="preserve"> 43150, Morocco.</w:t>
      </w:r>
    </w:p>
    <w:bookmarkEnd w:id="4"/>
    <w:p w14:paraId="4D8813D9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hAnsi="Times New Roman" w:cs="Times New Roman"/>
          <w:bCs/>
          <w:iCs/>
          <w:sz w:val="20"/>
          <w:szCs w:val="20"/>
          <w:lang w:val="en-US"/>
        </w:rPr>
      </w:pPr>
    </w:p>
    <w:bookmarkEnd w:id="2"/>
    <w:p w14:paraId="786E3BA1" w14:textId="77777777" w:rsidR="003F61E5" w:rsidRPr="000505A9" w:rsidRDefault="003F61E5" w:rsidP="003F61E5">
      <w:pPr>
        <w:spacing w:after="0" w:line="360" w:lineRule="auto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>*Corresponding author</w:t>
      </w:r>
    </w:p>
    <w:p w14:paraId="37F27A7D" w14:textId="77777777" w:rsidR="003F61E5" w:rsidRPr="00C616D2" w:rsidRDefault="003F61E5" w:rsidP="003F61E5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</w:pPr>
      <w:r w:rsidRPr="000505A9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Lou Tinan Ange-Laetitia TRA</w:t>
      </w:r>
    </w:p>
    <w:p w14:paraId="06C7EFAF" w14:textId="6C51CF92" w:rsidR="003F61E5" w:rsidRDefault="003F61E5" w:rsidP="003F61E5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r w:rsidRPr="00C616D2">
        <w:rPr>
          <w:rFonts w:ascii="Times New Roman" w:eastAsia="Calibri" w:hAnsi="Times New Roman" w:cs="Times New Roman"/>
          <w:b/>
          <w:bCs/>
          <w:sz w:val="20"/>
          <w:szCs w:val="20"/>
          <w:lang w:val="en-US"/>
        </w:rPr>
        <w:t>E-mail address of the corresponding author:</w:t>
      </w:r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hyperlink r:id="rId6" w:history="1">
        <w:r w:rsidRPr="000505A9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  <w:lang w:val="en-US"/>
          </w:rPr>
          <w:t>tralou.angel@gmail.com/</w:t>
        </w:r>
      </w:hyperlink>
      <w:r w:rsidRPr="000505A9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hyperlink r:id="rId7" w:history="1">
        <w:r w:rsidRPr="000505A9">
          <w:rPr>
            <w:rFonts w:ascii="Times New Roman" w:eastAsia="Calibri" w:hAnsi="Times New Roman" w:cs="Times New Roman"/>
            <w:color w:val="0563C1"/>
            <w:sz w:val="20"/>
            <w:szCs w:val="20"/>
            <w:u w:val="single"/>
            <w:lang w:val="en-US"/>
          </w:rPr>
          <w:t>ange.tralou@csrs.ci</w:t>
        </w:r>
      </w:hyperlink>
    </w:p>
    <w:p w14:paraId="274D14EF" w14:textId="46EF2CF1" w:rsidR="00E76724" w:rsidRPr="003F61E5" w:rsidRDefault="00E76724" w:rsidP="00F51C8B">
      <w:pPr>
        <w:jc w:val="both"/>
        <w:rPr>
          <w:rFonts w:ascii="Times New Roman" w:eastAsia="Times New Roman" w:hAnsi="Times New Roman" w:cs="Times New Roman"/>
          <w:b/>
          <w:bCs/>
          <w:sz w:val="20"/>
          <w:szCs w:val="20"/>
          <w:lang w:val="en-US"/>
        </w:rPr>
      </w:pPr>
      <w:bookmarkStart w:id="5" w:name="_Hlk149555493"/>
    </w:p>
    <w:p w14:paraId="678FDEAE" w14:textId="1C52A5F1" w:rsidR="00B307AD" w:rsidRPr="003F61E5" w:rsidRDefault="00A112E1" w:rsidP="00A112E1">
      <w:pPr>
        <w:spacing w:line="360" w:lineRule="auto"/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</w:pPr>
      <w:r w:rsidRPr="003F61E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 xml:space="preserve">Table </w:t>
      </w:r>
      <w:r w:rsidR="00581668" w:rsidRPr="00581668">
        <w:rPr>
          <w:rFonts w:ascii="Times New Roman" w:eastAsia="Times New Roman" w:hAnsi="Times New Roman" w:cs="Times New Roman"/>
          <w:b/>
          <w:bCs/>
          <w:color w:val="FF0000"/>
          <w:sz w:val="20"/>
          <w:szCs w:val="20"/>
          <w:lang w:val="en-US" w:eastAsia="fr-FR"/>
        </w:rPr>
        <w:t>S3</w:t>
      </w:r>
      <w:r w:rsidRPr="003F61E5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fr-FR"/>
        </w:rPr>
        <w:t>.</w:t>
      </w:r>
      <w:r w:rsidRPr="003F61E5">
        <w:rPr>
          <w:rFonts w:ascii="Times New Roman" w:eastAsia="Times New Roman" w:hAnsi="Times New Roman" w:cs="Times New Roman"/>
          <w:sz w:val="20"/>
          <w:szCs w:val="20"/>
          <w:lang w:val="en-US" w:eastAsia="fr-FR"/>
        </w:rPr>
        <w:t xml:space="preserve"> Results of bivariate logistic regressions to identify variables potentially associated with unhygienic/unsafe emptying (step 1). </w:t>
      </w:r>
    </w:p>
    <w:tbl>
      <w:tblPr>
        <w:tblStyle w:val="Grilledutableau"/>
        <w:tblpPr w:leftFromText="141" w:rightFromText="141" w:vertAnchor="text" w:horzAnchor="margin" w:tblpY="185"/>
        <w:tblW w:w="923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77"/>
        <w:gridCol w:w="144"/>
        <w:gridCol w:w="1155"/>
        <w:gridCol w:w="2022"/>
        <w:gridCol w:w="1434"/>
      </w:tblGrid>
      <w:tr w:rsidR="00B307AD" w:rsidRPr="003F61E5" w14:paraId="3FC512EA" w14:textId="77777777" w:rsidTr="005424FC">
        <w:trPr>
          <w:trHeight w:val="274"/>
        </w:trPr>
        <w:tc>
          <w:tcPr>
            <w:tcW w:w="4477" w:type="dxa"/>
            <w:tcBorders>
              <w:top w:val="single" w:sz="4" w:space="0" w:color="auto"/>
              <w:bottom w:val="single" w:sz="4" w:space="0" w:color="auto"/>
            </w:tcBorders>
          </w:tcPr>
          <w:p w14:paraId="06D48475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bookmarkStart w:id="6" w:name="_Hlk149560137"/>
            <w:bookmarkEnd w:id="5"/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Variable</w:t>
            </w:r>
          </w:p>
        </w:tc>
        <w:tc>
          <w:tcPr>
            <w:tcW w:w="129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A35A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OR</w:t>
            </w:r>
          </w:p>
        </w:tc>
        <w:tc>
          <w:tcPr>
            <w:tcW w:w="2022" w:type="dxa"/>
            <w:tcBorders>
              <w:top w:val="single" w:sz="4" w:space="0" w:color="auto"/>
              <w:bottom w:val="single" w:sz="4" w:space="0" w:color="auto"/>
            </w:tcBorders>
          </w:tcPr>
          <w:p w14:paraId="3119F80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95%CI</w:t>
            </w: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14:paraId="4C4CF7A3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p-value</w:t>
            </w:r>
          </w:p>
        </w:tc>
      </w:tr>
      <w:tr w:rsidR="00B307AD" w:rsidRPr="003F61E5" w14:paraId="29A5F1EB" w14:textId="77777777" w:rsidTr="005424FC">
        <w:trPr>
          <w:trHeight w:val="567"/>
        </w:trPr>
        <w:tc>
          <w:tcPr>
            <w:tcW w:w="4621" w:type="dxa"/>
            <w:gridSpan w:val="2"/>
            <w:tcBorders>
              <w:top w:val="single" w:sz="4" w:space="0" w:color="auto"/>
              <w:bottom w:val="nil"/>
            </w:tcBorders>
          </w:tcPr>
          <w:p w14:paraId="067367A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Secondary/higher education attained</w:t>
            </w:r>
          </w:p>
        </w:tc>
        <w:tc>
          <w:tcPr>
            <w:tcW w:w="1155" w:type="dxa"/>
            <w:tcBorders>
              <w:top w:val="single" w:sz="4" w:space="0" w:color="auto"/>
              <w:bottom w:val="nil"/>
            </w:tcBorders>
          </w:tcPr>
          <w:p w14:paraId="145C9145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single" w:sz="4" w:space="0" w:color="auto"/>
              <w:bottom w:val="nil"/>
            </w:tcBorders>
          </w:tcPr>
          <w:p w14:paraId="3E3DB37F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nil"/>
            </w:tcBorders>
          </w:tcPr>
          <w:p w14:paraId="601BE826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33D5A6F6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5E3E7E5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E82A64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530D7BE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DD15C7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538D2EFE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267301C3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51759E0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0BDFBD85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58 – 1.37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176544F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2</w:t>
            </w:r>
          </w:p>
        </w:tc>
      </w:tr>
      <w:tr w:rsidR="00B307AD" w:rsidRPr="00581668" w14:paraId="3BE799B0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6A50AD5F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ousehold lives in low-standard housing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418135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AA9E34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281780F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2209493C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3EFFBE4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4342D6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0BF4A79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598CD5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011D4F31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594B4E19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90003F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7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50A5611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61 – 1.53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3899B7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9</w:t>
            </w:r>
          </w:p>
        </w:tc>
      </w:tr>
      <w:tr w:rsidR="00B307AD" w:rsidRPr="00581668" w14:paraId="095184AE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5C73B82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ousehold head with high monthly income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E6BC61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679A7E0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CE28693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1CE03F99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175BC16F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61877F9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63BF4B38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CB5934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619C9F37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61F48F85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E32D155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7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7E9598E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5 – 1.11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C18771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13*</w:t>
            </w:r>
          </w:p>
        </w:tc>
      </w:tr>
      <w:tr w:rsidR="00B307AD" w:rsidRPr="003F61E5" w14:paraId="6CBDAFF3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5094EB3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Being house owner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C10FFA3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332BFBD0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39682E1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5F941988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4413FDEE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E0168A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2718BCA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B0A921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2AB360FF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4FA45CD5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Yes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F8A3CD4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3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254C8EF9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18 – 0.51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0515A6F9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1***</w:t>
            </w:r>
          </w:p>
        </w:tc>
      </w:tr>
      <w:tr w:rsidR="00B307AD" w:rsidRPr="00581668" w14:paraId="4D46DB76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3E9CD58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lastRenderedPageBreak/>
              <w:t xml:space="preserve">Household accessible by a vacuum truck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1B7788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698860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45A74F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63CF7C77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325E17B5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EC04C6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240CAF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AB81A2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3DAA600E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29E6D393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74F68E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43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5C78FA4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26 – 0.69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825654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1***</w:t>
            </w:r>
          </w:p>
        </w:tc>
      </w:tr>
      <w:tr w:rsidR="00B307AD" w:rsidRPr="00581668" w14:paraId="49E56BCB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4C33D313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Household close to gully/gutter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B355F8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499DF5B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BE922B6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741D9FA6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0165361F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2DA01E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2087CF1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151F7D7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28AC88FA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2F82A23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1953633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2.42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44D1AC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51 – 3.90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D09B689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1***</w:t>
            </w:r>
          </w:p>
        </w:tc>
      </w:tr>
      <w:tr w:rsidR="00B307AD" w:rsidRPr="00581668" w14:paraId="414827AA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7E0FA52D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istance to closest water body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39409EB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7F14C324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A8F29E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5C230B3F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082671F0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No (intercept) 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5EDBB1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4C30007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88F4A5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4C4E010A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47735976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2F3BDB16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3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26509EF4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0.009 – 0.10 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7DEEC6CF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&lt;0.001***</w:t>
            </w:r>
          </w:p>
        </w:tc>
      </w:tr>
      <w:tr w:rsidR="00B307AD" w:rsidRPr="00581668" w14:paraId="569C57DA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678AB0A0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ean area of building footprints (within 500 m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EA6DBB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7247E36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AEBE426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5FF87E90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46E31C10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11B871C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6BF26CB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4E42490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6A123EC7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5B1C3F2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65B01AD4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6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3002186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08 – 0.42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B6FC62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05**</w:t>
            </w:r>
          </w:p>
        </w:tc>
      </w:tr>
      <w:tr w:rsidR="00B307AD" w:rsidRPr="00581668" w14:paraId="0AFE5DC2" w14:textId="77777777" w:rsidTr="005424FC">
        <w:trPr>
          <w:trHeight w:val="42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58FF4C5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fr-FR"/>
              </w:rPr>
              <w:t>Mean number of neighbors (within 500 m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552126C2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73D8C94C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5EAF6D3B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12C2137D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5B5F8F7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No (intercept)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7C101767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105ED3B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20EBD7CA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B307AD" w:rsidRPr="003F61E5" w14:paraId="3326994C" w14:textId="77777777" w:rsidTr="005424FC">
        <w:trPr>
          <w:trHeight w:val="414"/>
        </w:trPr>
        <w:tc>
          <w:tcPr>
            <w:tcW w:w="4621" w:type="dxa"/>
            <w:gridSpan w:val="2"/>
            <w:tcBorders>
              <w:top w:val="nil"/>
              <w:bottom w:val="nil"/>
            </w:tcBorders>
          </w:tcPr>
          <w:p w14:paraId="3A72513E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 xml:space="preserve">Yes </w:t>
            </w:r>
          </w:p>
        </w:tc>
        <w:tc>
          <w:tcPr>
            <w:tcW w:w="1155" w:type="dxa"/>
            <w:tcBorders>
              <w:top w:val="nil"/>
              <w:bottom w:val="nil"/>
            </w:tcBorders>
          </w:tcPr>
          <w:p w14:paraId="4EA37F28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7.75</w:t>
            </w:r>
          </w:p>
        </w:tc>
        <w:tc>
          <w:tcPr>
            <w:tcW w:w="2022" w:type="dxa"/>
            <w:tcBorders>
              <w:top w:val="nil"/>
              <w:bottom w:val="nil"/>
            </w:tcBorders>
          </w:tcPr>
          <w:p w14:paraId="7151EDE1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1.67 – 37.89</w:t>
            </w:r>
          </w:p>
        </w:tc>
        <w:tc>
          <w:tcPr>
            <w:tcW w:w="1434" w:type="dxa"/>
            <w:tcBorders>
              <w:top w:val="nil"/>
              <w:bottom w:val="nil"/>
            </w:tcBorders>
          </w:tcPr>
          <w:p w14:paraId="6F1FD476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0.009**</w:t>
            </w:r>
          </w:p>
        </w:tc>
      </w:tr>
      <w:tr w:rsidR="00B307AD" w:rsidRPr="00581668" w14:paraId="573E057D" w14:textId="77777777" w:rsidTr="005424FC">
        <w:trPr>
          <w:trHeight w:val="424"/>
        </w:trPr>
        <w:tc>
          <w:tcPr>
            <w:tcW w:w="9232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AD3B7C6" w14:textId="77777777" w:rsidR="00B307AD" w:rsidRPr="003F61E5" w:rsidRDefault="00B307AD" w:rsidP="005424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  <w:r w:rsidRPr="003F61E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  <w:t>OR= raw Odds Ratio; CI= Confidence Interval; *p&lt;0.2, **p&lt;0.01, ***p&lt;0.001</w:t>
            </w:r>
          </w:p>
        </w:tc>
      </w:tr>
      <w:bookmarkEnd w:id="6"/>
    </w:tbl>
    <w:p w14:paraId="190C22F7" w14:textId="77777777" w:rsidR="00A112E1" w:rsidRPr="003F61E5" w:rsidRDefault="00A112E1" w:rsidP="00F51C8B">
      <w:pPr>
        <w:jc w:val="both"/>
        <w:rPr>
          <w:sz w:val="20"/>
          <w:szCs w:val="20"/>
          <w:lang w:val="en-US"/>
        </w:rPr>
      </w:pPr>
    </w:p>
    <w:sectPr w:rsidR="00A112E1" w:rsidRPr="003F61E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E922347" w14:textId="77777777" w:rsidR="00DF3595" w:rsidRDefault="00DF3595" w:rsidP="00D60241">
      <w:pPr>
        <w:spacing w:after="0" w:line="240" w:lineRule="auto"/>
      </w:pPr>
      <w:r>
        <w:separator/>
      </w:r>
    </w:p>
  </w:endnote>
  <w:endnote w:type="continuationSeparator" w:id="0">
    <w:p w14:paraId="6C9A0D05" w14:textId="77777777" w:rsidR="00DF3595" w:rsidRDefault="00DF3595" w:rsidP="00D602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744933" w14:textId="77777777" w:rsidR="00DF3595" w:rsidRDefault="00DF3595" w:rsidP="00D60241">
      <w:pPr>
        <w:spacing w:after="0" w:line="240" w:lineRule="auto"/>
      </w:pPr>
      <w:r>
        <w:separator/>
      </w:r>
    </w:p>
  </w:footnote>
  <w:footnote w:type="continuationSeparator" w:id="0">
    <w:p w14:paraId="0A2B7914" w14:textId="77777777" w:rsidR="00DF3595" w:rsidRDefault="00DF3595" w:rsidP="00D602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241"/>
    <w:rsid w:val="00011EC6"/>
    <w:rsid w:val="0002771B"/>
    <w:rsid w:val="00027A99"/>
    <w:rsid w:val="00045EA3"/>
    <w:rsid w:val="000D1FB0"/>
    <w:rsid w:val="000E3609"/>
    <w:rsid w:val="001A4387"/>
    <w:rsid w:val="002103C1"/>
    <w:rsid w:val="00271044"/>
    <w:rsid w:val="003F61E5"/>
    <w:rsid w:val="00482BD8"/>
    <w:rsid w:val="00577108"/>
    <w:rsid w:val="00581668"/>
    <w:rsid w:val="00824A74"/>
    <w:rsid w:val="009D7FA5"/>
    <w:rsid w:val="009E6526"/>
    <w:rsid w:val="009F15B3"/>
    <w:rsid w:val="00A112E1"/>
    <w:rsid w:val="00B14FFD"/>
    <w:rsid w:val="00B307AD"/>
    <w:rsid w:val="00CD0A7B"/>
    <w:rsid w:val="00D60241"/>
    <w:rsid w:val="00DF3595"/>
    <w:rsid w:val="00E76724"/>
    <w:rsid w:val="00EF44A8"/>
    <w:rsid w:val="00F51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480876"/>
  <w15:chartTrackingRefBased/>
  <w15:docId w15:val="{4DA4811F-4C2C-46AA-AFD2-FC9EBDF6B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0241"/>
    <w:rPr>
      <w:rFonts w:eastAsiaTheme="minorEastAsia"/>
      <w:kern w:val="0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Grilledutableau1">
    <w:name w:val="Grille du tableau1"/>
    <w:basedOn w:val="TableauNormal"/>
    <w:next w:val="Grilledutableau"/>
    <w:uiPriority w:val="39"/>
    <w:rsid w:val="00D60241"/>
    <w:pPr>
      <w:spacing w:after="0" w:line="240" w:lineRule="auto"/>
    </w:pPr>
    <w:rPr>
      <w:rFonts w:eastAsia="Calibri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lledutableau">
    <w:name w:val="Table Grid"/>
    <w:basedOn w:val="TableauNormal"/>
    <w:uiPriority w:val="39"/>
    <w:rsid w:val="00D602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D60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D60241"/>
    <w:rPr>
      <w:rFonts w:eastAsiaTheme="minorEastAsia"/>
      <w:kern w:val="0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D602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D60241"/>
    <w:rPr>
      <w:rFonts w:eastAsiaTheme="minorEastAsia"/>
      <w:kern w:val="0"/>
      <w14:ligatures w14:val="none"/>
    </w:rPr>
  </w:style>
  <w:style w:type="table" w:customStyle="1" w:styleId="Grilledutableau2">
    <w:name w:val="Grille du tableau2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3">
    <w:name w:val="Grille du tableau3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4">
    <w:name w:val="Grille du tableau4"/>
    <w:basedOn w:val="TableauNormal"/>
    <w:next w:val="Grilledutableau"/>
    <w:uiPriority w:val="39"/>
    <w:rsid w:val="00A112E1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ange.tralou@csrs.ci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ralou.angel@gmail.co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78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 Tra Lou</dc:creator>
  <cp:keywords/>
  <dc:description/>
  <cp:lastModifiedBy>Ange Tra Lou</cp:lastModifiedBy>
  <cp:revision>8</cp:revision>
  <cp:lastPrinted>2024-01-20T20:10:00Z</cp:lastPrinted>
  <dcterms:created xsi:type="dcterms:W3CDTF">2023-11-28T16:12:00Z</dcterms:created>
  <dcterms:modified xsi:type="dcterms:W3CDTF">2024-09-19T20:24:00Z</dcterms:modified>
</cp:coreProperties>
</file>